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25C40F" w14:textId="4DE43D18" w:rsidR="002F18A0" w:rsidRPr="00337C3D" w:rsidRDefault="00431FC5" w:rsidP="002F18A0">
      <w:pPr>
        <w:pStyle w:val="a5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69717634"/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</w:t>
      </w:r>
      <w:r w:rsidR="002F18A0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1</w:t>
      </w:r>
      <w:r w:rsidRPr="00337C3D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 xml:space="preserve">Method. </w:t>
      </w:r>
      <w:r w:rsidR="002F18A0" w:rsidRPr="00431FC5">
        <w:rPr>
          <w:rFonts w:ascii="Times New Roman" w:hAnsi="Times New Roman" w:cs="Times New Roman"/>
          <w:bCs/>
          <w:sz w:val="24"/>
          <w:szCs w:val="24"/>
          <w:lang w:val="en-GB"/>
        </w:rPr>
        <w:t>Culture of HK-2 cells</w:t>
      </w:r>
      <w:r w:rsidR="002F18A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r w:rsidR="002F18A0">
        <w:rPr>
          <w:rFonts w:ascii="Times New Roman" w:hAnsi="Times New Roman" w:cs="Times New Roman" w:hint="eastAsia"/>
          <w:bCs/>
          <w:sz w:val="24"/>
          <w:szCs w:val="24"/>
          <w:lang w:val="en-GB"/>
        </w:rPr>
        <w:t>c</w:t>
      </w:r>
      <w:r w:rsidR="002F18A0" w:rsidRPr="00431FC5">
        <w:rPr>
          <w:rFonts w:ascii="Times New Roman" w:hAnsi="Times New Roman" w:cs="Times New Roman"/>
          <w:bCs/>
          <w:sz w:val="24"/>
          <w:szCs w:val="24"/>
          <w:lang w:val="en-GB"/>
        </w:rPr>
        <w:t>ell viability assay</w:t>
      </w:r>
      <w:r w:rsidR="002F18A0">
        <w:rPr>
          <w:rFonts w:ascii="Times New Roman" w:hAnsi="Times New Roman" w:cs="Times New Roman"/>
          <w:bCs/>
          <w:sz w:val="24"/>
          <w:szCs w:val="24"/>
          <w:lang w:val="en-GB"/>
        </w:rPr>
        <w:t>, w</w:t>
      </w:r>
      <w:r w:rsidR="002F18A0" w:rsidRPr="00431FC5">
        <w:rPr>
          <w:rFonts w:ascii="Times New Roman" w:hAnsi="Times New Roman" w:cs="Times New Roman"/>
          <w:bCs/>
          <w:sz w:val="24"/>
          <w:szCs w:val="24"/>
          <w:lang w:val="en-GB"/>
        </w:rPr>
        <w:t>estern blot analysis</w:t>
      </w:r>
      <w:r w:rsidR="002F18A0">
        <w:rPr>
          <w:rFonts w:ascii="Times New Roman" w:hAnsi="Times New Roman" w:cs="Times New Roman"/>
          <w:bCs/>
          <w:sz w:val="24"/>
          <w:szCs w:val="24"/>
          <w:lang w:val="en-GB"/>
        </w:rPr>
        <w:t>, and f</w:t>
      </w:r>
      <w:r w:rsidR="002F18A0" w:rsidRPr="00431FC5">
        <w:rPr>
          <w:rFonts w:ascii="Times New Roman" w:hAnsi="Times New Roman" w:cs="Times New Roman"/>
          <w:bCs/>
          <w:sz w:val="24"/>
          <w:szCs w:val="24"/>
          <w:lang w:val="en-GB"/>
        </w:rPr>
        <w:t>luorescent microplate assay</w:t>
      </w:r>
    </w:p>
    <w:p w14:paraId="49EEB8B3" w14:textId="77777777" w:rsidR="002F18A0" w:rsidRDefault="002F18A0" w:rsidP="00DD050D">
      <w:pPr>
        <w:pStyle w:val="a5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1" w:name="_GoBack"/>
      <w:bookmarkEnd w:id="1"/>
    </w:p>
    <w:p w14:paraId="02681EC3" w14:textId="0ED2D980" w:rsidR="00DD050D" w:rsidRDefault="00DD050D" w:rsidP="00DD050D">
      <w:pPr>
        <w:pStyle w:val="a5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31FC5">
        <w:rPr>
          <w:rFonts w:ascii="Times New Roman" w:hAnsi="Times New Roman" w:cs="Times New Roman"/>
          <w:bCs/>
          <w:sz w:val="24"/>
          <w:szCs w:val="24"/>
          <w:lang w:val="en-GB"/>
        </w:rPr>
        <w:t>Culture of HK-2 cells</w:t>
      </w:r>
    </w:p>
    <w:bookmarkEnd w:id="0"/>
    <w:p w14:paraId="6F70CBA5" w14:textId="77777777" w:rsidR="00DD050D" w:rsidRPr="00337C3D" w:rsidRDefault="00DD050D" w:rsidP="00DD050D">
      <w:pPr>
        <w:pStyle w:val="a5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337C3D">
        <w:rPr>
          <w:rFonts w:ascii="Times New Roman" w:hAnsi="Times New Roman" w:cs="Times New Roman"/>
          <w:sz w:val="24"/>
          <w:szCs w:val="24"/>
          <w:lang w:val="en-GB"/>
        </w:rPr>
        <w:t>HK-2 human kidney proximal tubule epithelial cell line (Korean Cell Line Bank, Korea) was cultured in Dulbecco's modified Eagle medium-F12 mixture (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Biowest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, France) supplemented with 10%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fetal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bovine serum and penicillin-streptomycin at 37°C and 5% CO</w:t>
      </w:r>
      <w:r w:rsidRPr="00337C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>. Cells were seeded onto 6-well plates at 2×10</w:t>
      </w:r>
      <w:r w:rsidRPr="00337C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cells per well, initially in complete culture media for 24 h, then starved for 24 h in serum-free media before the experimental treatment.</w:t>
      </w:r>
    </w:p>
    <w:p w14:paraId="55416A9C" w14:textId="77777777" w:rsidR="00DD050D" w:rsidRPr="00337C3D" w:rsidRDefault="00DD050D" w:rsidP="00DD050D">
      <w:pPr>
        <w:pStyle w:val="a5"/>
        <w:spacing w:line="480" w:lineRule="auto"/>
        <w:rPr>
          <w:rFonts w:ascii="Times New Roman" w:hAnsi="Times New Roman" w:cs="Times New Roman"/>
          <w:b/>
          <w:bCs/>
          <w:sz w:val="24"/>
          <w:szCs w:val="24"/>
          <w:highlight w:val="lightGray"/>
          <w:lang w:val="en-GB"/>
        </w:rPr>
      </w:pPr>
    </w:p>
    <w:p w14:paraId="49A3C235" w14:textId="66308384" w:rsidR="00DD050D" w:rsidRPr="00337C3D" w:rsidRDefault="00DD050D" w:rsidP="00DD050D">
      <w:pPr>
        <w:pStyle w:val="a5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2" w:name="_Hlk169717665"/>
      <w:r w:rsidRPr="00431FC5">
        <w:rPr>
          <w:rFonts w:ascii="Times New Roman" w:hAnsi="Times New Roman" w:cs="Times New Roman"/>
          <w:bCs/>
          <w:sz w:val="24"/>
          <w:szCs w:val="24"/>
          <w:lang w:val="en-GB"/>
        </w:rPr>
        <w:t>Cell viability assay</w:t>
      </w:r>
    </w:p>
    <w:bookmarkEnd w:id="2"/>
    <w:p w14:paraId="2A5E356F" w14:textId="77777777" w:rsidR="00DD050D" w:rsidRPr="00337C3D" w:rsidRDefault="00DD050D" w:rsidP="00DD050D">
      <w:pPr>
        <w:pStyle w:val="a5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337C3D">
        <w:rPr>
          <w:rFonts w:ascii="Times New Roman" w:hAnsi="Times New Roman" w:cs="Times New Roman"/>
          <w:sz w:val="24"/>
          <w:szCs w:val="24"/>
          <w:lang w:val="en-GB"/>
        </w:rPr>
        <w:t>To determine the effect of molybdenum on cell survival and proliferation, a thiazolyl blue tetrazolium bromide (MTT; Sigma) assay was performed. HK-2 cells were incubated in 96-well plates (8×10</w:t>
      </w:r>
      <w:r w:rsidRPr="00337C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/well) in complete culture media for 24 h, then in serum-free media for 24 h. Following serum starvation, cells were treated up to 400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μg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>/mL of molybdenum for 24 h. Following MTT (0.5 mg/mL dH</w:t>
      </w:r>
      <w:r w:rsidRPr="00337C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>O) incubation for 4 h at 37°C, dimethyl sulfoxide was added to dissolve the resultant formazan. The absorbance of the resulting solution was measured at 570 nm using a microplate reader (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spectraMax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Plus 384; Molecular Devices, USA).</w:t>
      </w:r>
    </w:p>
    <w:p w14:paraId="7B34B66B" w14:textId="77777777" w:rsidR="00DD050D" w:rsidRPr="00337C3D" w:rsidRDefault="00DD050D" w:rsidP="00DD050D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</w:p>
    <w:p w14:paraId="30471192" w14:textId="6E324CA5" w:rsidR="00DD050D" w:rsidRPr="00431FC5" w:rsidRDefault="00DD050D" w:rsidP="00DD050D">
      <w:pPr>
        <w:pStyle w:val="a5"/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3" w:name="_Hlk169717683"/>
      <w:r w:rsidRPr="00431FC5">
        <w:rPr>
          <w:rFonts w:ascii="Times New Roman" w:hAnsi="Times New Roman" w:cs="Times New Roman"/>
          <w:bCs/>
          <w:sz w:val="24"/>
          <w:szCs w:val="24"/>
          <w:lang w:val="en-GB"/>
        </w:rPr>
        <w:t>Western blot analysis</w:t>
      </w:r>
    </w:p>
    <w:bookmarkEnd w:id="3"/>
    <w:p w14:paraId="3179DAB1" w14:textId="77777777" w:rsidR="00DD050D" w:rsidRPr="00337C3D" w:rsidRDefault="00DD050D" w:rsidP="00DD050D">
      <w:pPr>
        <w:pStyle w:val="a5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To observe cellular oxidative stress and antioxidative </w:t>
      </w:r>
      <w:r w:rsidRPr="00337C3D">
        <w:rPr>
          <w:rFonts w:ascii="Times New Roman" w:hAnsi="Times New Roman" w:cs="Times New Roman"/>
          <w:sz w:val="24"/>
          <w:szCs w:val="24"/>
        </w:rPr>
        <w:t>defense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at the protein level, western blotting was performed. Cells were washed with phosphate-buffered saline (PBS) and then harvested in radioimmunoprecipitation assay buffer following 24-h exposure to molybdenum and H</w:t>
      </w:r>
      <w:r w:rsidRPr="00337C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337C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. Proteins extracted from cells were quantified through bicinchoninic acid assay and prepared for electrophoresis by mixing equal amounts with 5× sodium dodecyl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>-polyacrylamide gel electrophoresis (SDS-PAGE) loading dye and boiling for 10 min. Samples were separated on 12% SDS-PAGE gels and transferred to polyvinylidene fluoride membranes (Sigma). Membranes were blocked for a minimum of 1 h following transfer and incubated overnight at 4°C with primary antibodies for manganese superoxide dismutase (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MnSOD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) (1:500; Cell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Technology, USA) or β-actin (1:10 000; Sigma). Membranes were then washed thrice in Tris-buffered saline with Tween 20 and incubated in a blocking buffer solution with the appropriate mouse or rabbit secondary antibody (Cell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Technology). Following secondary antibody incubation, membranes were washed again in Tween 20 thrice. Each membrane was then developed using the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WesternBright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ECL kit (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Advansta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, USA) via the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ImageQuant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LAS4000 system and each band was quantified relative to control. </w:t>
      </w:r>
    </w:p>
    <w:p w14:paraId="2AC78B2C" w14:textId="77777777" w:rsidR="00DD050D" w:rsidRPr="00337C3D" w:rsidRDefault="00DD050D" w:rsidP="00DD050D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  <w:highlight w:val="lightGray"/>
          <w:lang w:val="en-GB"/>
        </w:rPr>
      </w:pPr>
    </w:p>
    <w:p w14:paraId="4432ECC7" w14:textId="1AB35326" w:rsidR="00DD050D" w:rsidRPr="00337C3D" w:rsidRDefault="00DD050D" w:rsidP="00DD050D">
      <w:pPr>
        <w:pStyle w:val="a5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4" w:name="_Hlk169717700"/>
      <w:r w:rsidRPr="00431FC5">
        <w:rPr>
          <w:rFonts w:ascii="Times New Roman" w:hAnsi="Times New Roman" w:cs="Times New Roman"/>
          <w:bCs/>
          <w:sz w:val="24"/>
          <w:szCs w:val="24"/>
          <w:lang w:val="en-GB"/>
        </w:rPr>
        <w:t>Fluorescent microplate assay</w:t>
      </w:r>
    </w:p>
    <w:bookmarkEnd w:id="4"/>
    <w:p w14:paraId="70B2674E" w14:textId="77777777" w:rsidR="00DD050D" w:rsidRPr="00337C3D" w:rsidRDefault="00DD050D" w:rsidP="00DD050D">
      <w:pPr>
        <w:pStyle w:val="a5"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val="en-GB"/>
        </w:rPr>
      </w:pP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Intracellular ROS was evaluated by a fluorescent microplate assay using the </w:t>
      </w:r>
      <w:r w:rsidRPr="00337C3D">
        <w:rPr>
          <w:rFonts w:ascii="Times New Roman" w:hAnsi="Times New Roman" w:cs="Times New Roman"/>
          <w:sz w:val="24"/>
          <w:szCs w:val="24"/>
          <w:shd w:val="clear" w:color="auto" w:fill="FFFFFF"/>
        </w:rPr>
        <w:t>2',7'–</w:t>
      </w:r>
      <w:proofErr w:type="spellStart"/>
      <w:r w:rsidRPr="00337C3D">
        <w:rPr>
          <w:rFonts w:ascii="Times New Roman" w:hAnsi="Times New Roman" w:cs="Times New Roman"/>
          <w:sz w:val="24"/>
          <w:szCs w:val="24"/>
          <w:shd w:val="clear" w:color="auto" w:fill="FFFFFF"/>
        </w:rPr>
        <w:t>dichlorofluorescein</w:t>
      </w:r>
      <w:proofErr w:type="spellEnd"/>
      <w:r w:rsidRPr="00337C3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iacetate (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DCFDA) Cellular ROS 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lastRenderedPageBreak/>
        <w:t>Detection Assay Kit (Abcam, USA). HK-2 cells were seeded in 96-well plates at 8×10</w:t>
      </w:r>
      <w:r w:rsidRPr="00337C3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/well in complete culture medium for 24 h, then in serum-free medium for the subsequent 24 h. Then according to the manufacturer’s protocols, the cells were washed in 1× Buffer, treated with 25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DCFDA solution for 45 mins, then washed in 1× Buffer again. After washing, cells were treated with molybdenum and 200 </w:t>
      </w:r>
      <w:proofErr w:type="spellStart"/>
      <w:r w:rsidRPr="00337C3D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H</w:t>
      </w:r>
      <w:r w:rsidRPr="00337C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337C3D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37C3D">
        <w:rPr>
          <w:rFonts w:ascii="Times New Roman" w:hAnsi="Times New Roman" w:cs="Times New Roman"/>
          <w:sz w:val="24"/>
          <w:szCs w:val="24"/>
          <w:lang w:val="en-GB"/>
        </w:rPr>
        <w:t xml:space="preserve"> for 2 h. Immediately following 2 h-incubation, fluorescence was measured using the VICTOR multilabel plate reader (Perkin-Elmer, USA) at excitation/emission spectra of 485/535 nm.</w:t>
      </w:r>
    </w:p>
    <w:p w14:paraId="6F213C00" w14:textId="77777777" w:rsidR="00DD050D" w:rsidRPr="00DD050D" w:rsidRDefault="00DD050D" w:rsidP="008B7D30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D050D" w:rsidRPr="00DD050D" w:rsidSect="0017046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87BF74" w14:textId="77777777" w:rsidR="008C375C" w:rsidRDefault="008C375C" w:rsidP="004C6A18">
      <w:pPr>
        <w:spacing w:after="0" w:line="240" w:lineRule="auto"/>
      </w:pPr>
      <w:r>
        <w:separator/>
      </w:r>
    </w:p>
  </w:endnote>
  <w:endnote w:type="continuationSeparator" w:id="0">
    <w:p w14:paraId="41E7079C" w14:textId="77777777" w:rsidR="008C375C" w:rsidRDefault="008C375C" w:rsidP="004C6A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CE849" w14:textId="77777777" w:rsidR="008C375C" w:rsidRDefault="008C375C" w:rsidP="004C6A18">
      <w:pPr>
        <w:spacing w:after="0" w:line="240" w:lineRule="auto"/>
      </w:pPr>
      <w:r>
        <w:separator/>
      </w:r>
    </w:p>
  </w:footnote>
  <w:footnote w:type="continuationSeparator" w:id="0">
    <w:p w14:paraId="523EDE92" w14:textId="77777777" w:rsidR="008C375C" w:rsidRDefault="008C375C" w:rsidP="004C6A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3MDAzMje2sDA2MjZV0lEKTi0uzszPAymwrAUAvIp/5SwAAAA="/>
  </w:docVars>
  <w:rsids>
    <w:rsidRoot w:val="00373CDE"/>
    <w:rsid w:val="00013C94"/>
    <w:rsid w:val="00022D3C"/>
    <w:rsid w:val="000352DF"/>
    <w:rsid w:val="00041E85"/>
    <w:rsid w:val="000D7D8E"/>
    <w:rsid w:val="0017046F"/>
    <w:rsid w:val="00190A98"/>
    <w:rsid w:val="00202806"/>
    <w:rsid w:val="00236336"/>
    <w:rsid w:val="00265BE6"/>
    <w:rsid w:val="002A0745"/>
    <w:rsid w:val="002B7ACC"/>
    <w:rsid w:val="002C2129"/>
    <w:rsid w:val="002C5C1C"/>
    <w:rsid w:val="002F18A0"/>
    <w:rsid w:val="00337C3D"/>
    <w:rsid w:val="00364B23"/>
    <w:rsid w:val="00373CDE"/>
    <w:rsid w:val="003A7C90"/>
    <w:rsid w:val="003C71CF"/>
    <w:rsid w:val="003D3B53"/>
    <w:rsid w:val="00431FC5"/>
    <w:rsid w:val="004A4A95"/>
    <w:rsid w:val="004B1B03"/>
    <w:rsid w:val="004C6A18"/>
    <w:rsid w:val="0050346B"/>
    <w:rsid w:val="00545CE0"/>
    <w:rsid w:val="00581A65"/>
    <w:rsid w:val="005A4DE7"/>
    <w:rsid w:val="00717AF5"/>
    <w:rsid w:val="007226A0"/>
    <w:rsid w:val="00761F57"/>
    <w:rsid w:val="007A2F07"/>
    <w:rsid w:val="007B17B0"/>
    <w:rsid w:val="007E34BA"/>
    <w:rsid w:val="00816299"/>
    <w:rsid w:val="0087723D"/>
    <w:rsid w:val="008B7D30"/>
    <w:rsid w:val="008C375C"/>
    <w:rsid w:val="00917587"/>
    <w:rsid w:val="009A1C96"/>
    <w:rsid w:val="00A014F8"/>
    <w:rsid w:val="00A03B92"/>
    <w:rsid w:val="00A51834"/>
    <w:rsid w:val="00A53AF4"/>
    <w:rsid w:val="00B949C1"/>
    <w:rsid w:val="00BE229A"/>
    <w:rsid w:val="00C0196D"/>
    <w:rsid w:val="00CD04D8"/>
    <w:rsid w:val="00CD3CD2"/>
    <w:rsid w:val="00CD6B24"/>
    <w:rsid w:val="00D72E3A"/>
    <w:rsid w:val="00DD050D"/>
    <w:rsid w:val="00DE4F18"/>
    <w:rsid w:val="00E21CA4"/>
    <w:rsid w:val="00E26CA9"/>
    <w:rsid w:val="00E31216"/>
    <w:rsid w:val="00E50C99"/>
    <w:rsid w:val="00EE41C3"/>
    <w:rsid w:val="00F17D7D"/>
    <w:rsid w:val="00F36850"/>
    <w:rsid w:val="00FD4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DA4B6"/>
  <w15:chartTrackingRefBased/>
  <w15:docId w15:val="{F4C9F2BB-4AB5-4AB0-ACFF-17045DCB1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C6A18"/>
  </w:style>
  <w:style w:type="paragraph" w:styleId="a4">
    <w:name w:val="footer"/>
    <w:basedOn w:val="a"/>
    <w:link w:val="Char0"/>
    <w:uiPriority w:val="99"/>
    <w:unhideWhenUsed/>
    <w:rsid w:val="004C6A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C6A18"/>
  </w:style>
  <w:style w:type="paragraph" w:styleId="2">
    <w:name w:val="Body Text 2"/>
    <w:basedOn w:val="a"/>
    <w:link w:val="2Char"/>
    <w:uiPriority w:val="99"/>
    <w:unhideWhenUsed/>
    <w:rsid w:val="005A4DE7"/>
    <w:pPr>
      <w:wordWrap/>
      <w:spacing w:line="480" w:lineRule="auto"/>
      <w:jc w:val="both"/>
    </w:pPr>
    <w:rPr>
      <w:rFonts w:ascii="Times New Roman" w:hAnsi="Times New Roman" w:cs="Times New Roman"/>
      <w:b/>
      <w:kern w:val="2"/>
      <w:sz w:val="28"/>
      <w:szCs w:val="24"/>
    </w:rPr>
  </w:style>
  <w:style w:type="character" w:customStyle="1" w:styleId="2Char">
    <w:name w:val="본문 2 Char"/>
    <w:basedOn w:val="a0"/>
    <w:link w:val="2"/>
    <w:uiPriority w:val="99"/>
    <w:rsid w:val="005A4DE7"/>
    <w:rPr>
      <w:rFonts w:ascii="Times New Roman" w:hAnsi="Times New Roman" w:cs="Times New Roman"/>
      <w:b/>
      <w:kern w:val="2"/>
      <w:sz w:val="28"/>
      <w:szCs w:val="24"/>
    </w:rPr>
  </w:style>
  <w:style w:type="paragraph" w:styleId="a5">
    <w:name w:val="Body Text"/>
    <w:basedOn w:val="a"/>
    <w:link w:val="Char1"/>
    <w:uiPriority w:val="99"/>
    <w:semiHidden/>
    <w:unhideWhenUsed/>
    <w:rsid w:val="00DD050D"/>
    <w:pPr>
      <w:spacing w:after="180"/>
    </w:pPr>
  </w:style>
  <w:style w:type="character" w:customStyle="1" w:styleId="Char1">
    <w:name w:val="본문 Char"/>
    <w:basedOn w:val="a0"/>
    <w:link w:val="a5"/>
    <w:uiPriority w:val="99"/>
    <w:semiHidden/>
    <w:rsid w:val="00DD05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전 주홍</dc:creator>
  <cp:keywords/>
  <dc:description/>
  <cp:lastModifiedBy>Jeonghwan Lee</cp:lastModifiedBy>
  <cp:revision>32</cp:revision>
  <dcterms:created xsi:type="dcterms:W3CDTF">2020-03-04T07:30:00Z</dcterms:created>
  <dcterms:modified xsi:type="dcterms:W3CDTF">2024-06-24T21:33:00Z</dcterms:modified>
</cp:coreProperties>
</file>